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87E" w:rsidRDefault="0046187E">
      <w:bookmarkStart w:id="0" w:name="_GoBack"/>
      <w:bookmarkEnd w:id="0"/>
    </w:p>
    <w:tbl>
      <w:tblPr>
        <w:tblW w:w="13489" w:type="dxa"/>
        <w:tblLook w:val="04A0" w:firstRow="1" w:lastRow="0" w:firstColumn="1" w:lastColumn="0" w:noHBand="0" w:noVBand="1"/>
      </w:tblPr>
      <w:tblGrid>
        <w:gridCol w:w="1843"/>
        <w:gridCol w:w="457"/>
        <w:gridCol w:w="1055"/>
        <w:gridCol w:w="1158"/>
        <w:gridCol w:w="1157"/>
        <w:gridCol w:w="1540"/>
        <w:gridCol w:w="772"/>
        <w:gridCol w:w="1335"/>
        <w:gridCol w:w="772"/>
        <w:gridCol w:w="772"/>
        <w:gridCol w:w="772"/>
        <w:gridCol w:w="1856"/>
      </w:tblGrid>
      <w:tr w:rsidR="0046187E" w:rsidRPr="0046187E" w:rsidTr="0057220A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EE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ource of variation</w:t>
            </w:r>
          </w:p>
        </w:tc>
        <w:tc>
          <w:tcPr>
            <w:tcW w:w="4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Df</w:t>
            </w:r>
          </w:p>
        </w:tc>
        <w:tc>
          <w:tcPr>
            <w:tcW w:w="3370" w:type="dxa"/>
            <w:gridSpan w:val="3"/>
            <w:tcBorders>
              <w:top w:val="single" w:sz="4" w:space="0" w:color="auto"/>
              <w:left w:val="dashed" w:sz="4" w:space="0" w:color="auto"/>
              <w:bottom w:val="doub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Fatty acids</w:t>
            </w:r>
          </w:p>
        </w:tc>
        <w:tc>
          <w:tcPr>
            <w:tcW w:w="3647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Amino acids</w:t>
            </w:r>
          </w:p>
        </w:tc>
        <w:tc>
          <w:tcPr>
            <w:tcW w:w="4172" w:type="dxa"/>
            <w:gridSpan w:val="4"/>
            <w:tcBorders>
              <w:top w:val="single" w:sz="4" w:space="0" w:color="auto"/>
              <w:left w:val="dash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ugar alcohols</w:t>
            </w:r>
          </w:p>
        </w:tc>
      </w:tr>
      <w:tr w:rsidR="0046187E" w:rsidRPr="0046187E" w:rsidTr="0057220A">
        <w:trPr>
          <w:trHeight w:val="33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</w:p>
        </w:tc>
        <w:tc>
          <w:tcPr>
            <w:tcW w:w="4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</w:p>
        </w:tc>
        <w:tc>
          <w:tcPr>
            <w:tcW w:w="1055" w:type="dxa"/>
            <w:tcBorders>
              <w:top w:val="doub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6F14D1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tearic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6F14D1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 xml:space="preserve">Palmitic </w:t>
            </w:r>
          </w:p>
        </w:tc>
        <w:tc>
          <w:tcPr>
            <w:tcW w:w="1157" w:type="dxa"/>
            <w:tcBorders>
              <w:top w:val="doub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46187E" w:rsidRPr="0046187E" w:rsidRDefault="006F14D1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 xml:space="preserve">Propanoic 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lutamic acid</w:t>
            </w:r>
          </w:p>
        </w:tc>
        <w:tc>
          <w:tcPr>
            <w:tcW w:w="7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ABA</w:t>
            </w:r>
          </w:p>
        </w:tc>
        <w:tc>
          <w:tcPr>
            <w:tcW w:w="1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L-threonine 1</w:t>
            </w:r>
          </w:p>
        </w:tc>
        <w:tc>
          <w:tcPr>
            <w:tcW w:w="772" w:type="dxa"/>
            <w:tcBorders>
              <w:top w:val="doub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A1</w:t>
            </w:r>
          </w:p>
        </w:tc>
        <w:tc>
          <w:tcPr>
            <w:tcW w:w="7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A2</w:t>
            </w:r>
          </w:p>
        </w:tc>
        <w:tc>
          <w:tcPr>
            <w:tcW w:w="7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SA3</w:t>
            </w:r>
          </w:p>
        </w:tc>
        <w:tc>
          <w:tcPr>
            <w:tcW w:w="18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Myo-inositol 6TMS</w:t>
            </w:r>
          </w:p>
        </w:tc>
      </w:tr>
      <w:tr w:rsidR="0046187E" w:rsidRPr="0046187E" w:rsidTr="0057220A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enotype (G)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5</w:t>
            </w:r>
          </w:p>
        </w:tc>
        <w:tc>
          <w:tcPr>
            <w:tcW w:w="1055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4*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1*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19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4*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77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7*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33*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17*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1*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63*</w:t>
            </w:r>
          </w:p>
        </w:tc>
      </w:tr>
      <w:tr w:rsidR="0046187E" w:rsidRPr="0046187E" w:rsidTr="0057220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Treatment (T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1</w:t>
            </w:r>
          </w:p>
        </w:tc>
        <w:tc>
          <w:tcPr>
            <w:tcW w:w="105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141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67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325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20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2.321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650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41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18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635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1.825*</w:t>
            </w:r>
          </w:p>
        </w:tc>
      </w:tr>
      <w:tr w:rsidR="0046187E" w:rsidRPr="0046187E" w:rsidTr="0057220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G*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5</w:t>
            </w:r>
          </w:p>
        </w:tc>
        <w:tc>
          <w:tcPr>
            <w:tcW w:w="105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4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3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11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3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72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7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7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19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26*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7E" w:rsidRPr="0046187E" w:rsidRDefault="0046187E" w:rsidP="00461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46187E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48*</w:t>
            </w:r>
          </w:p>
        </w:tc>
      </w:tr>
    </w:tbl>
    <w:p w:rsidR="006F14D1" w:rsidRPr="00534CA4" w:rsidRDefault="00E165DE" w:rsidP="00EE7B1C">
      <w:pPr>
        <w:spacing w:after="0" w:line="240" w:lineRule="auto"/>
      </w:pPr>
      <w:r>
        <w:br/>
      </w:r>
      <w:r w:rsidR="006F14D1" w:rsidRPr="00534CA4">
        <w:t>* significant at P≤0.05; ns-not significant</w:t>
      </w:r>
    </w:p>
    <w:p w:rsidR="0046187E" w:rsidRPr="00534CA4" w:rsidRDefault="006F14D1" w:rsidP="00EE7B1C">
      <w:pPr>
        <w:spacing w:after="0"/>
      </w:pPr>
      <w:r w:rsidRPr="00534CA4">
        <w:t xml:space="preserve">Error (fatty acids): stearic (0.0003), palmitic (0.0004), </w:t>
      </w:r>
      <w:proofErr w:type="spellStart"/>
      <w:r w:rsidRPr="00534CA4">
        <w:t>propanoic</w:t>
      </w:r>
      <w:proofErr w:type="spellEnd"/>
      <w:r w:rsidRPr="00534CA4">
        <w:t xml:space="preserve"> (0.0043)</w:t>
      </w:r>
    </w:p>
    <w:p w:rsidR="006F14D1" w:rsidRPr="00534CA4" w:rsidRDefault="006F14D1" w:rsidP="00EE7B1C">
      <w:pPr>
        <w:spacing w:after="0"/>
      </w:pPr>
      <w:r w:rsidRPr="00534CA4">
        <w:t xml:space="preserve">Error (amino acids): glutamic acid (0.0002), GABA (0.0174), SA3 (0.009), L-threonine 1 (0.0010) </w:t>
      </w:r>
    </w:p>
    <w:p w:rsidR="0046187E" w:rsidRPr="00534CA4" w:rsidRDefault="006F14D1" w:rsidP="00804DE4">
      <w:pPr>
        <w:spacing w:after="0"/>
      </w:pPr>
      <w:r w:rsidRPr="00534CA4">
        <w:t>Error (s</w:t>
      </w:r>
      <w:r w:rsidR="00EE7B1C" w:rsidRPr="00534CA4">
        <w:t xml:space="preserve">ugar alcohols): SA1 (0.002), SA2 (0.001), SA3 (0.009), </w:t>
      </w:r>
      <w:proofErr w:type="spellStart"/>
      <w:r w:rsidR="00EE7B1C" w:rsidRPr="00534CA4">
        <w:t>myo</w:t>
      </w:r>
      <w:proofErr w:type="spellEnd"/>
      <w:r w:rsidR="00EE7B1C" w:rsidRPr="00534CA4">
        <w:t>-inositol (0.007)</w:t>
      </w:r>
    </w:p>
    <w:sectPr w:rsidR="0046187E" w:rsidRPr="00534CA4" w:rsidSect="003600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0FC"/>
    <w:rsid w:val="001C7B7E"/>
    <w:rsid w:val="002A1D68"/>
    <w:rsid w:val="0032328D"/>
    <w:rsid w:val="003600FC"/>
    <w:rsid w:val="0046187E"/>
    <w:rsid w:val="0048208D"/>
    <w:rsid w:val="00495167"/>
    <w:rsid w:val="00534CA4"/>
    <w:rsid w:val="0057220A"/>
    <w:rsid w:val="005B3306"/>
    <w:rsid w:val="006F14D1"/>
    <w:rsid w:val="00736C92"/>
    <w:rsid w:val="007568F4"/>
    <w:rsid w:val="00804DE4"/>
    <w:rsid w:val="00DB422A"/>
    <w:rsid w:val="00E165DE"/>
    <w:rsid w:val="00E5105B"/>
    <w:rsid w:val="00EA13DD"/>
    <w:rsid w:val="00EE7B1C"/>
    <w:rsid w:val="00F005BE"/>
    <w:rsid w:val="00F16A71"/>
    <w:rsid w:val="00FA2577"/>
    <w:rsid w:val="00FE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2114C9-315A-45B7-8215-64240F7F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ana Marček</dc:creator>
  <cp:keywords/>
  <dc:description/>
  <cp:lastModifiedBy>Darko Eva</cp:lastModifiedBy>
  <cp:revision>2</cp:revision>
  <dcterms:created xsi:type="dcterms:W3CDTF">2019-02-06T09:03:00Z</dcterms:created>
  <dcterms:modified xsi:type="dcterms:W3CDTF">2019-02-06T09:03:00Z</dcterms:modified>
</cp:coreProperties>
</file>